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stribution of genotypes and allele frequencies of FLT1 among patients with ACPA + and ACPA- </w:t>
      </w:r>
      <w:r>
        <w:rPr>
          <w:lang w:val="en-US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/>
        </w:rPr>
        <w:t>p = ACPA+ vs ACPA-)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417"/>
        <w:gridCol w:w="1418"/>
        <w:gridCol w:w="2410"/>
        <w:gridCol w:w="99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12858139 A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24,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 (20,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 (43,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38,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946 (0,295 – 2,7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,0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 (31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 (41,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646 (0,202 – 1,9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5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4 (46,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 (39,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8 (53,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 (60,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761 (0,429 – 1,3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8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LT rs2296188 T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3,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8,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 (24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29,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,4 (0,314 – 14,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4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 (72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 (61,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,457 (0,494 – 19,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23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 (15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(28,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2 (84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71,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,201 (1,066 – 4,3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0,0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9943922 T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 (30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17,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 (38,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50,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452 (0,136 – 1,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17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 (31,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32,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567 (0,160 – 1,8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4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 (49,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 (42,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 (50,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 (57,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762 (0,433 – 1,3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7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7324510 C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3,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 (30,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25,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 (0,034 – 28,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97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 (67,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71,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,551 (0,028 – 20,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 (17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15,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 (82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 (84,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899 (0,384 – 1,9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94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2296283 G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 (22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14,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 (50,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 (55,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582 (0,158 – 1,77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4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 (26,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29,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579 (0,143 – 2,0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52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 (48,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 (42,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 (51,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 (57,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799 (0,454 – 1,3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48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1 rs3751397 A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PA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 (27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24,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 (40,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 (57,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607 (0,211 – 1,6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9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 (31,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18,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,426 (0,395 – 5,4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74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 (48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(53,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 (51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 (47,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,221 (0,692 – 2,1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5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LT rs7337610 T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 (%)*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 (19,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8,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 (34,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 (38,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418 (0,072 – 1,6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 (45,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 (53,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396 (0,070 – 1,5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 (36,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 (27,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 (63,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 (72,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,667 (0,354 – 1,2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 - χ2 test with Yate’ correction, p = ACPA + vs ACPA-, p≤0,05 was considered as significan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9:13:00Z</dcterms:created>
  <dc:creator>Biochemia</dc:creator>
  <dc:description/>
  <cp:keywords/>
  <dc:language>en-US</dc:language>
  <cp:lastModifiedBy>Biochemia</cp:lastModifiedBy>
  <dcterms:modified xsi:type="dcterms:W3CDTF">2017-02-02T09:13:00Z</dcterms:modified>
  <cp:revision>2</cp:revision>
  <dc:subject/>
  <dc:title/>
</cp:coreProperties>
</file>